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03A" w:rsidRDefault="0050603A" w:rsidP="00560DE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529031383"/>
      <w:bookmarkStart w:id="1" w:name="_Hlk528851659"/>
      <w:bookmarkStart w:id="2" w:name="_Hlk529049519"/>
      <w:bookmarkStart w:id="3" w:name="_Hlk19483132"/>
      <w:bookmarkStart w:id="4" w:name="_GoBack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2</w:t>
      </w:r>
    </w:p>
    <w:bookmarkEnd w:id="4"/>
    <w:p w:rsidR="00560DED" w:rsidRPr="000402B1" w:rsidRDefault="00B341AE" w:rsidP="00560D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17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</w:t>
      </w:r>
      <w:bookmarkEnd w:id="0"/>
      <w:bookmarkEnd w:id="1"/>
      <w:bookmarkEnd w:id="2"/>
      <w:bookmarkEnd w:id="3"/>
      <w:r w:rsidR="00B15C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3217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832CA8" w:rsidRPr="003217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5" w:name="_Hlk26979606"/>
      <w:r w:rsidR="00560DED" w:rsidRPr="000402B1">
        <w:rPr>
          <w:rFonts w:ascii="Times New Roman" w:hAnsi="Times New Roman" w:cs="Times New Roman"/>
          <w:b/>
          <w:bCs/>
          <w:sz w:val="24"/>
          <w:szCs w:val="24"/>
        </w:rPr>
        <w:t>Numeric Results for Two-Sample T-Test Allowing Unequal Variance</w:t>
      </w:r>
    </w:p>
    <w:p w:rsidR="00560DED" w:rsidRPr="000402B1" w:rsidRDefault="00560DED" w:rsidP="00560DED">
      <w:pPr>
        <w:rPr>
          <w:rFonts w:ascii="Times New Roman" w:eastAsia="Microsoft YaHei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0402B1">
        <w:rPr>
          <w:rFonts w:ascii="Times New Roman" w:hAnsi="Times New Roman" w:cs="Times New Roman"/>
          <w:b/>
          <w:bCs/>
          <w:sz w:val="24"/>
          <w:szCs w:val="24"/>
        </w:rPr>
        <w:t>Alternative Hypothesis: H1:</w:t>
      </w:r>
      <w:r w:rsidRPr="000402B1">
        <w:rPr>
          <w:rFonts w:ascii="Times New Roman" w:eastAsia="Microsoft YaHei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δ = μ1 - μ2 ≠ 0</w:t>
      </w:r>
    </w:p>
    <w:bookmarkEnd w:id="5"/>
    <w:p w:rsidR="00264E5A" w:rsidRPr="00560DED" w:rsidRDefault="00264E5A" w:rsidP="00560DED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7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060"/>
        <w:gridCol w:w="1096"/>
        <w:gridCol w:w="923"/>
        <w:gridCol w:w="773"/>
        <w:gridCol w:w="766"/>
        <w:gridCol w:w="696"/>
        <w:gridCol w:w="696"/>
        <w:gridCol w:w="696"/>
        <w:gridCol w:w="803"/>
      </w:tblGrid>
      <w:tr w:rsidR="00BB78AB" w:rsidRPr="000402B1" w:rsidTr="00BB78AB"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bookmarkStart w:id="6" w:name="_Hlk26474411"/>
            <w:r w:rsidRPr="000402B1">
              <w:rPr>
                <w:sz w:val="24"/>
                <w:szCs w:val="24"/>
              </w:rPr>
              <w:t>Powe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Control (N1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Patients (N2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Total (N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  <w:t>μ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  <w:t>μ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</w:pPr>
            <w:r w:rsidRPr="000402B1"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  <w:t>δ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</w:pPr>
            <w:r w:rsidRPr="000402B1"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  <w:t>σ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</w:pPr>
            <w:r w:rsidRPr="000402B1"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  <w:t>σ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</w:pPr>
            <w:r w:rsidRPr="000402B1">
              <w:rPr>
                <w:rFonts w:eastAsia="Microsoft YaHei"/>
                <w:color w:val="333333"/>
                <w:sz w:val="24"/>
                <w:szCs w:val="24"/>
                <w:shd w:val="clear" w:color="auto" w:fill="FFFFFF"/>
              </w:rPr>
              <w:t>Alpha</w:t>
            </w:r>
          </w:p>
        </w:tc>
      </w:tr>
      <w:tr w:rsidR="00BB78AB" w:rsidRPr="000402B1" w:rsidTr="00BB78AB">
        <w:tc>
          <w:tcPr>
            <w:tcW w:w="1013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b/>
                <w:bCs/>
                <w:sz w:val="24"/>
                <w:szCs w:val="24"/>
              </w:rPr>
            </w:pPr>
            <w:r w:rsidRPr="000402B1">
              <w:rPr>
                <w:b/>
                <w:bCs/>
                <w:sz w:val="24"/>
                <w:szCs w:val="24"/>
              </w:rPr>
              <w:t>0.90088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6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145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102.8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66.9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35.9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72.4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56.6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BB78AB" w:rsidRPr="000402B1" w:rsidRDefault="00BB78AB" w:rsidP="00BB78AB">
            <w:pPr>
              <w:jc w:val="center"/>
              <w:rPr>
                <w:sz w:val="24"/>
                <w:szCs w:val="24"/>
              </w:rPr>
            </w:pPr>
            <w:r w:rsidRPr="000402B1">
              <w:rPr>
                <w:sz w:val="24"/>
                <w:szCs w:val="24"/>
              </w:rPr>
              <w:t>0.050</w:t>
            </w:r>
          </w:p>
        </w:tc>
      </w:tr>
    </w:tbl>
    <w:bookmarkEnd w:id="6"/>
    <w:p w:rsidR="00B15C6B" w:rsidRDefault="00BB78AB" w:rsidP="001B35AD">
      <w:pPr>
        <w:spacing w:afterLines="50" w:after="156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15C6B">
        <w:rPr>
          <w:rFonts w:ascii="Times New Roman" w:hAnsi="Times New Roman" w:cs="Times New Roman"/>
          <w:bCs/>
          <w:sz w:val="24"/>
          <w:szCs w:val="24"/>
        </w:rPr>
        <w:t>Two-Sample T-Tests using PASS15.0</w:t>
      </w:r>
    </w:p>
    <w:p w:rsidR="00344EA1" w:rsidRPr="00107857" w:rsidRDefault="00344EA1" w:rsidP="001B35AD">
      <w:pPr>
        <w:spacing w:afterLines="50" w:after="156"/>
        <w:rPr>
          <w:rFonts w:ascii="Times New Roman" w:hAnsi="Times New Roman" w:cs="Times New Roman"/>
          <w:b/>
          <w:color w:val="000000" w:themeColor="text1"/>
        </w:rPr>
      </w:pPr>
    </w:p>
    <w:sectPr w:rsidR="00344EA1" w:rsidRPr="00107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324F" w:rsidRDefault="004D324F" w:rsidP="00135655">
      <w:r>
        <w:separator/>
      </w:r>
    </w:p>
  </w:endnote>
  <w:endnote w:type="continuationSeparator" w:id="0">
    <w:p w:rsidR="004D324F" w:rsidRDefault="004D324F" w:rsidP="00135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324F" w:rsidRDefault="004D324F" w:rsidP="00135655">
      <w:r>
        <w:separator/>
      </w:r>
    </w:p>
  </w:footnote>
  <w:footnote w:type="continuationSeparator" w:id="0">
    <w:p w:rsidR="004D324F" w:rsidRDefault="004D324F" w:rsidP="00135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301"/>
  </w:docVars>
  <w:rsids>
    <w:rsidRoot w:val="00821AF1"/>
    <w:rsid w:val="00002B66"/>
    <w:rsid w:val="00014688"/>
    <w:rsid w:val="00017FC9"/>
    <w:rsid w:val="00053534"/>
    <w:rsid w:val="00060FC7"/>
    <w:rsid w:val="00077F90"/>
    <w:rsid w:val="0009198F"/>
    <w:rsid w:val="000B4548"/>
    <w:rsid w:val="000D2FD7"/>
    <w:rsid w:val="00105B47"/>
    <w:rsid w:val="00107857"/>
    <w:rsid w:val="00113113"/>
    <w:rsid w:val="00121AA1"/>
    <w:rsid w:val="00135655"/>
    <w:rsid w:val="001610EF"/>
    <w:rsid w:val="001B35AD"/>
    <w:rsid w:val="001E7F38"/>
    <w:rsid w:val="00214956"/>
    <w:rsid w:val="00240503"/>
    <w:rsid w:val="002555C1"/>
    <w:rsid w:val="00264E5A"/>
    <w:rsid w:val="002919B7"/>
    <w:rsid w:val="002D1C8B"/>
    <w:rsid w:val="002E41B9"/>
    <w:rsid w:val="002E5442"/>
    <w:rsid w:val="002F0C24"/>
    <w:rsid w:val="00321762"/>
    <w:rsid w:val="00321E7F"/>
    <w:rsid w:val="003321F4"/>
    <w:rsid w:val="0034369D"/>
    <w:rsid w:val="00344EA1"/>
    <w:rsid w:val="00413091"/>
    <w:rsid w:val="00432097"/>
    <w:rsid w:val="00434D32"/>
    <w:rsid w:val="004565E5"/>
    <w:rsid w:val="004807CA"/>
    <w:rsid w:val="004A6D9A"/>
    <w:rsid w:val="004B284B"/>
    <w:rsid w:val="004D324F"/>
    <w:rsid w:val="004D69A3"/>
    <w:rsid w:val="004F380C"/>
    <w:rsid w:val="0050603A"/>
    <w:rsid w:val="00543630"/>
    <w:rsid w:val="00560DED"/>
    <w:rsid w:val="005773C6"/>
    <w:rsid w:val="00597FB7"/>
    <w:rsid w:val="005E4B7B"/>
    <w:rsid w:val="00612EEA"/>
    <w:rsid w:val="006241E6"/>
    <w:rsid w:val="006260D4"/>
    <w:rsid w:val="006A3760"/>
    <w:rsid w:val="006D5C32"/>
    <w:rsid w:val="00756C32"/>
    <w:rsid w:val="00785B1E"/>
    <w:rsid w:val="007C5186"/>
    <w:rsid w:val="007D2BE1"/>
    <w:rsid w:val="007E1A2F"/>
    <w:rsid w:val="007E74CD"/>
    <w:rsid w:val="008158A5"/>
    <w:rsid w:val="00821AF1"/>
    <w:rsid w:val="00832CA8"/>
    <w:rsid w:val="008C0D1C"/>
    <w:rsid w:val="00992B53"/>
    <w:rsid w:val="009B09DD"/>
    <w:rsid w:val="00A233B3"/>
    <w:rsid w:val="00A31AA6"/>
    <w:rsid w:val="00A43D14"/>
    <w:rsid w:val="00A95BA8"/>
    <w:rsid w:val="00AC649C"/>
    <w:rsid w:val="00AF3B0A"/>
    <w:rsid w:val="00B02979"/>
    <w:rsid w:val="00B15C6B"/>
    <w:rsid w:val="00B341AE"/>
    <w:rsid w:val="00B7612E"/>
    <w:rsid w:val="00B7729F"/>
    <w:rsid w:val="00BA2E13"/>
    <w:rsid w:val="00BA5507"/>
    <w:rsid w:val="00BB78AB"/>
    <w:rsid w:val="00BE12EC"/>
    <w:rsid w:val="00BE2F31"/>
    <w:rsid w:val="00C52F32"/>
    <w:rsid w:val="00C638B1"/>
    <w:rsid w:val="00D132FD"/>
    <w:rsid w:val="00D3432F"/>
    <w:rsid w:val="00D4006B"/>
    <w:rsid w:val="00D431D2"/>
    <w:rsid w:val="00D5452E"/>
    <w:rsid w:val="00D76250"/>
    <w:rsid w:val="00DA45CC"/>
    <w:rsid w:val="00E10DE3"/>
    <w:rsid w:val="00E1182A"/>
    <w:rsid w:val="00E511D7"/>
    <w:rsid w:val="00E86C55"/>
    <w:rsid w:val="00EF6464"/>
    <w:rsid w:val="00EF6A13"/>
    <w:rsid w:val="00EF78C5"/>
    <w:rsid w:val="00F207E7"/>
    <w:rsid w:val="00F21948"/>
    <w:rsid w:val="00F2258E"/>
    <w:rsid w:val="00F27958"/>
    <w:rsid w:val="00F525AC"/>
    <w:rsid w:val="00F7255A"/>
    <w:rsid w:val="00FB5546"/>
    <w:rsid w:val="00FC4F97"/>
    <w:rsid w:val="052461FE"/>
    <w:rsid w:val="06275449"/>
    <w:rsid w:val="3B83624F"/>
    <w:rsid w:val="7C4E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69F66"/>
  <w15:docId w15:val="{EAFEBA10-455D-41D2-A928-83AF7AAB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E7F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6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1</Pages>
  <Words>49</Words>
  <Characters>238</Characters>
  <Application>Microsoft Office Word</Application>
  <DocSecurity>0</DocSecurity>
  <Lines>29</Lines>
  <Paragraphs>26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联想</dc:creator>
  <cp:lastModifiedBy>749797</cp:lastModifiedBy>
  <cp:revision>74</cp:revision>
  <dcterms:created xsi:type="dcterms:W3CDTF">2017-09-03T07:32:00Z</dcterms:created>
  <dcterms:modified xsi:type="dcterms:W3CDTF">2020-01-25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